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C78" w:rsidRPr="000D0C78" w:rsidRDefault="00834283" w:rsidP="00840CD5">
      <w:pPr>
        <w:tabs>
          <w:tab w:val="left" w:pos="14459"/>
        </w:tabs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_ Table 1</w:t>
      </w:r>
      <w:r w:rsidR="000D0C78" w:rsidRPr="000D0C78">
        <w:rPr>
          <w:rFonts w:ascii="Times New Roman" w:eastAsia="Times New Roman" w:hAnsi="Times New Roman" w:cs="Times New Roman"/>
          <w:sz w:val="24"/>
          <w:szCs w:val="24"/>
        </w:rPr>
        <w:t>.</w:t>
      </w:r>
      <w:r w:rsidR="000D0C78" w:rsidRPr="000D0C78">
        <w:rPr>
          <w:rFonts w:ascii="Calibri" w:eastAsia="Calibri" w:hAnsi="Calibri" w:cs="Calibri"/>
          <w:sz w:val="24"/>
          <w:szCs w:val="24"/>
        </w:rPr>
        <w:t xml:space="preserve"> </w:t>
      </w:r>
      <w:bookmarkStart w:id="0" w:name="_Hlk82622841"/>
      <w:r w:rsidR="000D0C78" w:rsidRPr="000D0C78">
        <w:rPr>
          <w:rFonts w:ascii="Times New Roman" w:eastAsia="Times New Roman" w:hAnsi="Times New Roman" w:cs="Times New Roman"/>
          <w:bCs/>
          <w:sz w:val="24"/>
          <w:szCs w:val="24"/>
        </w:rPr>
        <w:t>Issue</w:t>
      </w:r>
      <w:bookmarkStart w:id="1" w:name="_GoBack"/>
      <w:bookmarkEnd w:id="1"/>
      <w:r w:rsidR="000D0C78" w:rsidRPr="000D0C78">
        <w:rPr>
          <w:rFonts w:ascii="Times New Roman" w:eastAsia="Times New Roman" w:hAnsi="Times New Roman" w:cs="Times New Roman"/>
          <w:bCs/>
          <w:sz w:val="24"/>
          <w:szCs w:val="24"/>
        </w:rPr>
        <w:t>s pertinent to the facilitation of students’ learning and strategies to enhance the capacity of nurse educators &amp; preceptors facilitating students’ acquisition of competency for PPM as identified by participants’ consensus.</w:t>
      </w:r>
    </w:p>
    <w:tbl>
      <w:tblPr>
        <w:tblW w:w="5004" w:type="pct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515"/>
        <w:gridCol w:w="4497"/>
        <w:gridCol w:w="2610"/>
        <w:gridCol w:w="2338"/>
      </w:tblGrid>
      <w:tr w:rsidR="00840CD5" w:rsidRPr="000D0C78" w:rsidTr="00840CD5">
        <w:trPr>
          <w:trHeight w:val="839"/>
        </w:trPr>
        <w:tc>
          <w:tcPr>
            <w:tcW w:w="1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Calibri" w:eastAsia="Calibri" w:hAnsi="Calibri" w:cs="Times New Roman"/>
              </w:rPr>
            </w:pPr>
            <w:bookmarkStart w:id="2" w:name="_Hlk43415925"/>
            <w:bookmarkEnd w:id="0"/>
            <w:r w:rsidRPr="000D0C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mportant issues relating to the facilitation of competence acquisition in nursing students </w:t>
            </w:r>
            <w:bookmarkStart w:id="3" w:name="_heading=h.tyjcwt"/>
            <w:bookmarkEnd w:id="3"/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rategies to deal with the issues / how</w:t>
            </w:r>
          </w:p>
        </w:tc>
        <w:tc>
          <w:tcPr>
            <w:tcW w:w="1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o/where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pected outcome</w:t>
            </w:r>
          </w:p>
        </w:tc>
      </w:tr>
      <w:tr w:rsidR="00840CD5" w:rsidRPr="000D0C78" w:rsidTr="00840CD5">
        <w:trPr>
          <w:trHeight w:val="1763"/>
        </w:trPr>
        <w:tc>
          <w:tcPr>
            <w:tcW w:w="1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adequate curriculum:</w:t>
            </w:r>
            <w:r w:rsidRPr="000D0C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competence-based; lacks comprehensive and holistic management of pediatric pain 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Review of the existing curriculum to include specified competencies for PPM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aching strategies and needed resources </w:t>
            </w:r>
          </w:p>
        </w:tc>
        <w:tc>
          <w:tcPr>
            <w:tcW w:w="1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Nurse academicians</w:t>
            </w:r>
          </w:p>
          <w:p w:rsidR="000D0C78" w:rsidRPr="000D0C78" w:rsidRDefault="000D0C78" w:rsidP="00840CD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Teaching institutions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A comprehensive curriculum with expected competencies for holistic PPM, and appropriate teaching materials (content, teaching strategies)</w:t>
            </w:r>
          </w:p>
        </w:tc>
      </w:tr>
      <w:tr w:rsidR="00840CD5" w:rsidRPr="000D0C78" w:rsidTr="00840CD5">
        <w:trPr>
          <w:trHeight w:val="1520"/>
        </w:trPr>
        <w:tc>
          <w:tcPr>
            <w:tcW w:w="1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4" w:name="_heading=h.3dy6vkm"/>
            <w:bookmarkEnd w:id="4"/>
            <w:r w:rsidRPr="000D0C7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ack of preparedness: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Limited knowledge and attitudes of nurse educators &amp; Preceptors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Increase knowledge and practice of nurses on PPM</w:t>
            </w:r>
          </w:p>
          <w:p w:rsidR="000D0C78" w:rsidRPr="000D0C78" w:rsidRDefault="000D0C78" w:rsidP="00840CD5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service training</w:t>
            </w:r>
          </w:p>
          <w:p w:rsidR="000D0C78" w:rsidRPr="000D0C78" w:rsidRDefault="000D0C78" w:rsidP="00840CD5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-service training </w:t>
            </w:r>
          </w:p>
          <w:p w:rsidR="000D0C78" w:rsidRPr="000D0C78" w:rsidRDefault="000D0C78" w:rsidP="00840CD5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ess to updated information on ppm</w:t>
            </w:r>
          </w:p>
          <w:p w:rsidR="000D0C78" w:rsidRPr="000D0C78" w:rsidRDefault="000D0C78" w:rsidP="00840CD5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torship and supervision </w:t>
            </w:r>
          </w:p>
          <w:p w:rsidR="000D0C78" w:rsidRPr="000D0C78" w:rsidRDefault="000D0C78" w:rsidP="00840CD5">
            <w:pPr>
              <w:numPr>
                <w:ilvl w:val="0"/>
                <w:numId w:val="1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inars on PPM for graduating students</w:t>
            </w:r>
          </w:p>
        </w:tc>
        <w:tc>
          <w:tcPr>
            <w:tcW w:w="1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Teaching institutions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management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NCNM/RNMU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Nurse leaders (supervision and follow up)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able and pain-sensitive NE &amp; Preceptors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mastering of PPM</w:t>
            </w:r>
          </w:p>
          <w:p w:rsidR="000D0C78" w:rsidRPr="000D0C78" w:rsidRDefault="000D0C78" w:rsidP="00840CD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40CD5" w:rsidRPr="000D0C78" w:rsidTr="00840CD5">
        <w:trPr>
          <w:trHeight w:val="3590"/>
        </w:trPr>
        <w:tc>
          <w:tcPr>
            <w:tcW w:w="1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5" w:name="_heading=h.4d34og8"/>
            <w:bookmarkStart w:id="6" w:name="_heading=h.1t3h5sf"/>
            <w:bookmarkEnd w:id="5"/>
            <w:bookmarkEnd w:id="6"/>
            <w:r w:rsidRPr="000D0C7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Inadequate resources:</w:t>
            </w:r>
            <w:bookmarkStart w:id="7" w:name="_heading=h.2s8eyo1"/>
            <w:bookmarkEnd w:id="7"/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Limited simulation materials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Lack of pain assessment material in the hospitals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Shortage of nursing staff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Availing adequate resources for PPM: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-teaching institutions-- materials such as simulation equipment (manikins, simulated patients with pain scenarios, pain scales, protocols &amp; guidelines, checklists…)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in clinical settings ---- Advocate for the increase of nursing staff, 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Material for pain assessment and management (pain scales, protocols &amp; guidelines, medications, toys for children,…)</w:t>
            </w:r>
          </w:p>
        </w:tc>
        <w:tc>
          <w:tcPr>
            <w:tcW w:w="1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nagement of 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-Teaching institutions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-Hospital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Access and utilization of pain assessment and pain management resources</w:t>
            </w:r>
          </w:p>
        </w:tc>
      </w:tr>
      <w:tr w:rsidR="00840CD5" w:rsidRPr="000D0C78" w:rsidTr="00840CD5">
        <w:trPr>
          <w:trHeight w:val="710"/>
        </w:trPr>
        <w:tc>
          <w:tcPr>
            <w:tcW w:w="1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8" w:name="_heading=h.17dp8vu"/>
            <w:bookmarkEnd w:id="8"/>
            <w:r w:rsidRPr="000D0C7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ultural misconception of pain and its management: </w:t>
            </w:r>
            <w:bookmarkStart w:id="9" w:name="_heading=h.3rdcrjn"/>
            <w:bookmarkEnd w:id="9"/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in given less attention  </w:t>
            </w:r>
          </w:p>
          <w:p w:rsidR="000D0C78" w:rsidRPr="000D0C78" w:rsidRDefault="000D0C78" w:rsidP="00840CD5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in is not avoidable </w:t>
            </w:r>
          </w:p>
          <w:p w:rsidR="000D0C78" w:rsidRPr="000D0C78" w:rsidRDefault="000D0C78" w:rsidP="00840CD5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Pain expressed by patients and not only by measures</w:t>
            </w:r>
          </w:p>
          <w:p w:rsidR="000D0C78" w:rsidRPr="000D0C78" w:rsidRDefault="000D0C78" w:rsidP="00840CD5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Pain misconception</w:t>
            </w:r>
          </w:p>
          <w:p w:rsidR="000D0C78" w:rsidRPr="000D0C78" w:rsidRDefault="000D0C78" w:rsidP="00840CD5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Poor information on pain</w:t>
            </w:r>
          </w:p>
          <w:p w:rsidR="000D0C78" w:rsidRPr="000D0C78" w:rsidRDefault="000D0C78" w:rsidP="00840CD5">
            <w:pPr>
              <w:numPr>
                <w:ilvl w:val="0"/>
                <w:numId w:val="2"/>
              </w:num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Pain is undermined, poor attitude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Promote positive attitudes for PPM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- Clinical exposure for nurse educators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- Include pediatric pain management into quality care improvement indicators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point the personnel in charge of PPM in service 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- Mentorship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- supervision</w:t>
            </w:r>
          </w:p>
        </w:tc>
        <w:tc>
          <w:tcPr>
            <w:tcW w:w="1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Teaching institutions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management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Nurse leaders (supervision and follow up)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Educators and preceptors (Good role models for juniors and students)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- Behavior changes among all concerned personnel</w:t>
            </w:r>
          </w:p>
          <w:p w:rsidR="000D0C78" w:rsidRPr="000D0C78" w:rsidRDefault="000D0C78" w:rsidP="00840CD5">
            <w:pPr>
              <w:spacing w:before="240"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- Clinical mastering of PPM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pediatric patients free of pain (zero pain in hospitals) </w:t>
            </w:r>
          </w:p>
        </w:tc>
      </w:tr>
      <w:tr w:rsidR="00840CD5" w:rsidRPr="000D0C78" w:rsidTr="00840CD5">
        <w:trPr>
          <w:trHeight w:val="1287"/>
        </w:trPr>
        <w:tc>
          <w:tcPr>
            <w:tcW w:w="1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licy and guidelines on PPM:</w:t>
            </w:r>
            <w:bookmarkStart w:id="10" w:name="_heading=h.26in1rg"/>
            <w:bookmarkEnd w:id="10"/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No Policy on PPM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Pain management guidelines (2012); general and does not guide on PPM.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Develop, review, and disseminate PPM policy, guidelines, and protocols</w:t>
            </w:r>
          </w:p>
        </w:tc>
        <w:tc>
          <w:tcPr>
            <w:tcW w:w="1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Ministry of health/RBC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Hospitals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Set policy, guidelines, and protocols to refer for effective PPM</w:t>
            </w:r>
          </w:p>
        </w:tc>
      </w:tr>
      <w:tr w:rsidR="00840CD5" w:rsidRPr="000D0C78" w:rsidTr="00840CD5">
        <w:trPr>
          <w:trHeight w:val="983"/>
        </w:trPr>
        <w:tc>
          <w:tcPr>
            <w:tcW w:w="1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 xml:space="preserve">Lack of clinical decision autonomy among nurses: </w:t>
            </w:r>
          </w:p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 secondary and tertiary health facilities, nurse executes orders and/or </w:t>
            </w:r>
            <w:bookmarkStart w:id="11" w:name="_Hlk58338068"/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seeks approval of physician for PPM interventions</w:t>
            </w:r>
            <w:bookmarkEnd w:id="11"/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. Unclear scope of nursing practice toward responsibilities of nurse specialists/ or depending on their education level leading to lack of clinical decision autonomy among nurses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Empowering nurses:</w:t>
            </w:r>
          </w:p>
          <w:p w:rsidR="000D0C78" w:rsidRPr="000D0C78" w:rsidRDefault="000D0C78" w:rsidP="00840CD5">
            <w:pPr>
              <w:numPr>
                <w:ilvl w:val="0"/>
                <w:numId w:val="3"/>
              </w:numPr>
              <w:tabs>
                <w:tab w:val="left" w:pos="302"/>
              </w:tabs>
              <w:spacing w:after="0" w:line="276" w:lineRule="auto"/>
              <w:ind w:left="16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Involvement of nurses as a collaborative practice in the decision-making regarding pain relief practices</w:t>
            </w:r>
          </w:p>
          <w:p w:rsidR="000D0C78" w:rsidRPr="000D0C78" w:rsidRDefault="000D0C78" w:rsidP="00840CD5">
            <w:pPr>
              <w:numPr>
                <w:ilvl w:val="0"/>
                <w:numId w:val="3"/>
              </w:numPr>
              <w:tabs>
                <w:tab w:val="left" w:pos="302"/>
              </w:tabs>
              <w:spacing w:after="0" w:line="276" w:lineRule="auto"/>
              <w:ind w:left="16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Update and refinement of the nursing</w:t>
            </w:r>
            <w:r w:rsidRPr="000D0C7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scope of practice to specify nursing responsibility, qualification &amp; clinical decision autonomy about PPM</w:t>
            </w:r>
          </w:p>
        </w:tc>
        <w:tc>
          <w:tcPr>
            <w:tcW w:w="1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D0C78" w:rsidRPr="000D0C78" w:rsidRDefault="000D0C78" w:rsidP="00840CD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CNM/RNMU for the scope of practice refinement </w:t>
            </w:r>
          </w:p>
          <w:p w:rsidR="000D0C78" w:rsidRPr="000D0C78" w:rsidRDefault="000D0C78" w:rsidP="00840CD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spitals for implementation </w:t>
            </w:r>
          </w:p>
          <w:p w:rsidR="000D0C78" w:rsidRPr="000D0C78" w:rsidRDefault="000D0C78" w:rsidP="00840CD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0D0C78" w:rsidRPr="000D0C78" w:rsidRDefault="000D0C78" w:rsidP="00840CD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Nurses become autonomous in deciding PPM within their scope of practice</w:t>
            </w:r>
          </w:p>
        </w:tc>
      </w:tr>
      <w:tr w:rsidR="00840CD5" w:rsidRPr="000D0C78" w:rsidTr="00840CD5">
        <w:trPr>
          <w:trHeight w:val="983"/>
        </w:trPr>
        <w:tc>
          <w:tcPr>
            <w:tcW w:w="13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0CD5" w:rsidRPr="000D0C78" w:rsidRDefault="00840CD5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oor collaboration between nurse educators and preceptors:</w:t>
            </w:r>
          </w:p>
          <w:p w:rsidR="00840CD5" w:rsidRPr="000D0C78" w:rsidRDefault="00840CD5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Inconsistency of what is taught to students at teaching institutions by nurse educators and in clinical settings by Preceptors</w:t>
            </w:r>
          </w:p>
        </w:tc>
        <w:tc>
          <w:tcPr>
            <w:tcW w:w="17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0CD5" w:rsidRPr="000D0C78" w:rsidRDefault="00840CD5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Improving collaboration among nurse educators and preceptors</w:t>
            </w:r>
          </w:p>
          <w:p w:rsidR="00840CD5" w:rsidRPr="000D0C78" w:rsidRDefault="00840CD5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rse clinicians to teach nursing students to share lived experience; Nurse educators should have recognized and regular clinical practices to enhance clinical experiences </w:t>
            </w:r>
          </w:p>
          <w:p w:rsidR="00840CD5" w:rsidRPr="000D0C78" w:rsidRDefault="00840CD5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Nurse educators updated on policy, guidelines, and new protocols for PPM</w:t>
            </w:r>
          </w:p>
        </w:tc>
        <w:tc>
          <w:tcPr>
            <w:tcW w:w="10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0CD5" w:rsidRPr="000D0C78" w:rsidRDefault="00840CD5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Teaching institutions</w:t>
            </w:r>
          </w:p>
          <w:p w:rsidR="00840CD5" w:rsidRPr="000D0C78" w:rsidRDefault="00840CD5" w:rsidP="00840CD5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Hospital management</w:t>
            </w:r>
          </w:p>
          <w:p w:rsidR="00840CD5" w:rsidRPr="000D0C78" w:rsidRDefault="00840CD5" w:rsidP="00840CD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Educators and preceptors</w:t>
            </w:r>
          </w:p>
        </w:tc>
        <w:tc>
          <w:tcPr>
            <w:tcW w:w="9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40CD5" w:rsidRPr="000D0C78" w:rsidRDefault="00840CD5" w:rsidP="00840CD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C78">
              <w:rPr>
                <w:rFonts w:ascii="Times New Roman" w:eastAsia="Times New Roman" w:hAnsi="Times New Roman" w:cs="Times New Roman"/>
                <w:sz w:val="24"/>
                <w:szCs w:val="24"/>
              </w:rPr>
              <w:t>A well-established collaboration between nurse educators and nurse preceptors</w:t>
            </w:r>
          </w:p>
        </w:tc>
      </w:tr>
    </w:tbl>
    <w:p w:rsidR="00840CD5" w:rsidRDefault="00840CD5" w:rsidP="00840CD5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12" w:name="_heading=h.lnxbz9"/>
      <w:bookmarkEnd w:id="2"/>
      <w:bookmarkEnd w:id="12"/>
    </w:p>
    <w:p w:rsidR="000D0C78" w:rsidRPr="00792BDD" w:rsidRDefault="00792BDD" w:rsidP="00840CD5">
      <w:pPr>
        <w:spacing w:after="0" w:line="276" w:lineRule="auto"/>
      </w:pPr>
      <w:r w:rsidRPr="00792BDD">
        <w:rPr>
          <w:rFonts w:ascii="Times New Roman" w:hAnsi="Times New Roman" w:cs="Times New Roman"/>
          <w:sz w:val="20"/>
          <w:szCs w:val="20"/>
          <w:lang w:val="en-GB"/>
        </w:rPr>
        <w:t>Abbreviations:</w:t>
      </w:r>
      <w:r w:rsidRPr="00792BD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PPM, pediatric pain management; </w:t>
      </w:r>
      <w:r w:rsidRPr="00792BDD">
        <w:rPr>
          <w:rFonts w:ascii="Times New Roman" w:hAnsi="Times New Roman" w:cs="Times New Roman"/>
          <w:sz w:val="20"/>
          <w:szCs w:val="20"/>
        </w:rPr>
        <w:t>NCNM</w:t>
      </w:r>
      <w:r>
        <w:rPr>
          <w:rFonts w:ascii="Times New Roman" w:hAnsi="Times New Roman" w:cs="Times New Roman"/>
          <w:sz w:val="20"/>
          <w:szCs w:val="20"/>
        </w:rPr>
        <w:t xml:space="preserve">, national council for nurses and midwives; </w:t>
      </w:r>
      <w:r w:rsidRPr="00792BDD">
        <w:rPr>
          <w:rFonts w:ascii="Times New Roman" w:hAnsi="Times New Roman" w:cs="Times New Roman"/>
          <w:sz w:val="20"/>
          <w:szCs w:val="20"/>
        </w:rPr>
        <w:t>RNMU</w:t>
      </w:r>
      <w:r>
        <w:rPr>
          <w:rFonts w:ascii="Times New Roman" w:hAnsi="Times New Roman" w:cs="Times New Roman"/>
          <w:sz w:val="20"/>
          <w:szCs w:val="20"/>
        </w:rPr>
        <w:t xml:space="preserve">; Rwanda nurses and </w:t>
      </w:r>
      <w:r w:rsidR="00840CD5">
        <w:rPr>
          <w:rFonts w:ascii="Times New Roman" w:hAnsi="Times New Roman" w:cs="Times New Roman"/>
          <w:sz w:val="20"/>
          <w:szCs w:val="20"/>
        </w:rPr>
        <w:t>midwives’</w:t>
      </w:r>
      <w:r>
        <w:rPr>
          <w:rFonts w:ascii="Times New Roman" w:hAnsi="Times New Roman" w:cs="Times New Roman"/>
          <w:sz w:val="20"/>
          <w:szCs w:val="20"/>
        </w:rPr>
        <w:t xml:space="preserve"> union; RBC, Rwanda biomedical Centre</w:t>
      </w:r>
    </w:p>
    <w:sectPr w:rsidR="000D0C78" w:rsidRPr="00792BDD" w:rsidSect="000D0C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AA4418"/>
    <w:multiLevelType w:val="multilevel"/>
    <w:tmpl w:val="10FC0998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1080" w:hanging="360"/>
      </w:pPr>
      <w:rPr>
        <w:rFonts w:ascii="Arial" w:eastAsia="Arial" w:hAnsi="Arial" w:cs="Arial"/>
      </w:rPr>
    </w:lvl>
    <w:lvl w:ilvl="2">
      <w:start w:val="1"/>
      <w:numFmt w:val="bullet"/>
      <w:lvlText w:val="•"/>
      <w:lvlJc w:val="left"/>
      <w:pPr>
        <w:ind w:left="1800" w:hanging="360"/>
      </w:pPr>
      <w:rPr>
        <w:rFonts w:ascii="Arial" w:eastAsia="Arial" w:hAnsi="Arial" w:cs="Arial"/>
      </w:rPr>
    </w:lvl>
    <w:lvl w:ilvl="3">
      <w:start w:val="1"/>
      <w:numFmt w:val="bullet"/>
      <w:lvlText w:val="•"/>
      <w:lvlJc w:val="left"/>
      <w:pPr>
        <w:ind w:left="2520" w:hanging="360"/>
      </w:pPr>
      <w:rPr>
        <w:rFonts w:ascii="Arial" w:eastAsia="Arial" w:hAnsi="Arial" w:cs="Arial"/>
      </w:rPr>
    </w:lvl>
    <w:lvl w:ilvl="4">
      <w:start w:val="1"/>
      <w:numFmt w:val="bullet"/>
      <w:lvlText w:val="•"/>
      <w:lvlJc w:val="left"/>
      <w:pPr>
        <w:ind w:left="3240" w:hanging="360"/>
      </w:pPr>
      <w:rPr>
        <w:rFonts w:ascii="Arial" w:eastAsia="Arial" w:hAnsi="Arial" w:cs="Arial"/>
      </w:rPr>
    </w:lvl>
    <w:lvl w:ilvl="5">
      <w:start w:val="1"/>
      <w:numFmt w:val="bullet"/>
      <w:lvlText w:val="•"/>
      <w:lvlJc w:val="left"/>
      <w:pPr>
        <w:ind w:left="3960" w:hanging="360"/>
      </w:pPr>
      <w:rPr>
        <w:rFonts w:ascii="Arial" w:eastAsia="Arial" w:hAnsi="Arial" w:cs="Arial"/>
      </w:rPr>
    </w:lvl>
    <w:lvl w:ilvl="6">
      <w:start w:val="1"/>
      <w:numFmt w:val="bullet"/>
      <w:lvlText w:val="•"/>
      <w:lvlJc w:val="left"/>
      <w:pPr>
        <w:ind w:left="4680" w:hanging="360"/>
      </w:pPr>
      <w:rPr>
        <w:rFonts w:ascii="Arial" w:eastAsia="Arial" w:hAnsi="Arial" w:cs="Arial"/>
      </w:rPr>
    </w:lvl>
    <w:lvl w:ilvl="7">
      <w:start w:val="1"/>
      <w:numFmt w:val="bullet"/>
      <w:lvlText w:val="•"/>
      <w:lvlJc w:val="left"/>
      <w:pPr>
        <w:ind w:left="5400" w:hanging="360"/>
      </w:pPr>
      <w:rPr>
        <w:rFonts w:ascii="Arial" w:eastAsia="Arial" w:hAnsi="Arial" w:cs="Arial"/>
      </w:rPr>
    </w:lvl>
    <w:lvl w:ilvl="8">
      <w:start w:val="1"/>
      <w:numFmt w:val="bullet"/>
      <w:lvlText w:val="•"/>
      <w:lvlJc w:val="left"/>
      <w:pPr>
        <w:ind w:left="6120" w:hanging="360"/>
      </w:pPr>
      <w:rPr>
        <w:rFonts w:ascii="Arial" w:eastAsia="Arial" w:hAnsi="Arial" w:cs="Arial"/>
      </w:rPr>
    </w:lvl>
  </w:abstractNum>
  <w:abstractNum w:abstractNumId="1" w15:restartNumberingAfterBreak="0">
    <w:nsid w:val="32220612"/>
    <w:multiLevelType w:val="hybridMultilevel"/>
    <w:tmpl w:val="05328AFC"/>
    <w:lvl w:ilvl="0" w:tplc="871A99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746207"/>
    <w:multiLevelType w:val="multilevel"/>
    <w:tmpl w:val="E4FE78EE"/>
    <w:lvl w:ilvl="0">
      <w:start w:val="1"/>
      <w:numFmt w:val="bullet"/>
      <w:lvlText w:val="₋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C78"/>
    <w:rsid w:val="000633E5"/>
    <w:rsid w:val="000D0C78"/>
    <w:rsid w:val="00302848"/>
    <w:rsid w:val="00792BDD"/>
    <w:rsid w:val="00834283"/>
    <w:rsid w:val="00840CD5"/>
    <w:rsid w:val="00E5366C"/>
    <w:rsid w:val="00E86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4EE03"/>
  <w15:chartTrackingRefBased/>
  <w15:docId w15:val="{48E223E1-FBC4-4913-90D9-A9285B3FC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75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3-03-02T16:09:00Z</dcterms:created>
  <dcterms:modified xsi:type="dcterms:W3CDTF">2023-04-07T18:19:00Z</dcterms:modified>
</cp:coreProperties>
</file>